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D5E0A" w14:textId="47AA794A" w:rsidR="008E5AAC" w:rsidRDefault="00225356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Table 1: </w:t>
      </w:r>
      <w:r>
        <w:rPr>
          <w:rFonts w:ascii="Times New Roman" w:hAnsi="Times New Roman"/>
        </w:rPr>
        <w:t>Univariate logistic analysis for predicting PC-</w:t>
      </w:r>
      <w:r>
        <w:rPr>
          <w:rFonts w:ascii="Times New Roman" w:hAnsi="Times New Roman"/>
        </w:rPr>
        <w:t>AKI after DESs implantation</w:t>
      </w:r>
    </w:p>
    <w:tbl>
      <w:tblPr>
        <w:tblStyle w:val="a3"/>
        <w:tblW w:w="567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6"/>
        <w:gridCol w:w="1397"/>
        <w:gridCol w:w="1013"/>
      </w:tblGrid>
      <w:tr w:rsidR="008E5AAC" w14:paraId="64F22828" w14:textId="77777777">
        <w:trPr>
          <w:jc w:val="center"/>
        </w:trPr>
        <w:tc>
          <w:tcPr>
            <w:tcW w:w="2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9D8518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ariables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07ACEE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81FDAD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CI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EDC02C" w14:textId="68E7CD86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</w:t>
            </w:r>
            <w:r>
              <w:rPr>
                <w:rFonts w:ascii="Times New Roman" w:hAnsi="Times New Roman"/>
              </w:rPr>
              <w:t>value</w:t>
            </w:r>
          </w:p>
        </w:tc>
      </w:tr>
      <w:tr w:rsidR="008E5AAC" w14:paraId="230D526A" w14:textId="77777777">
        <w:trPr>
          <w:jc w:val="center"/>
        </w:trPr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FB6E02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R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B816A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5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49A29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1–1.731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EE5A5D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8E5AAC" w14:paraId="52AD2996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1F81ED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0C83DA2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CF15634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7–2.4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184E76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</w:tr>
      <w:tr w:rsidR="008E5AAC" w14:paraId="1832A616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82145EB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F842DD4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CDECF3E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8–1.0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AC16453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5</w:t>
            </w:r>
          </w:p>
        </w:tc>
      </w:tr>
      <w:tr w:rsidR="008E5AAC" w14:paraId="5C06FB0C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A1A5CFA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06DCB8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F249775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4–1.1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9D358EB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4</w:t>
            </w:r>
          </w:p>
        </w:tc>
      </w:tr>
      <w:tr w:rsidR="008E5AAC" w14:paraId="3FD7BEAE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2D9E6BC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vious strok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C7578F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1AD6355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4–1.8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3C88D0C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1</w:t>
            </w:r>
          </w:p>
        </w:tc>
      </w:tr>
      <w:tr w:rsidR="008E5AAC" w14:paraId="6A6B9DE6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2BAF153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8C8EE5E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F6D7798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4–2.1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591EE31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9</w:t>
            </w:r>
          </w:p>
        </w:tc>
      </w:tr>
      <w:tr w:rsidR="008E5AAC" w14:paraId="43AC9DFF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D956110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ete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6B97ADB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4AAE772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1–2.2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B7DC99F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9</w:t>
            </w:r>
          </w:p>
        </w:tc>
      </w:tr>
      <w:tr w:rsidR="008E5AAC" w14:paraId="1038864F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036132E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</w:t>
            </w:r>
            <w:r>
              <w:rPr>
                <w:rFonts w:ascii="Times New Roman" w:hAnsi="Times New Roman" w:hint="eastAsia"/>
              </w:rPr>
              <w:t>in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8AB9DB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608E0D8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8–1.2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DA6B9F3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4</w:t>
            </w:r>
          </w:p>
        </w:tc>
      </w:tr>
      <w:tr w:rsidR="008E5AAC" w14:paraId="11481D51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3852ECF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em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761983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6182CDF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7–3.8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87E5323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8E5AAC" w14:paraId="6DE1A338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99575D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K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3B9415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50C3CB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4–5.1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181DC0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0</w:t>
            </w:r>
          </w:p>
        </w:tc>
      </w:tr>
      <w:tr w:rsidR="008E5AAC" w14:paraId="4727817F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43F9688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TEM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67E8FBD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05CFF35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3–2.4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B75AE9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8</w:t>
            </w:r>
          </w:p>
        </w:tc>
      </w:tr>
      <w:tr w:rsidR="008E5AAC" w14:paraId="4EEB00FE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9FD1B5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B3CEE28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B8979D4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4–5.5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4139941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8E5AAC" w14:paraId="44E1CDAA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91FAD3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B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3502F5F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6360443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8–1.0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14E5363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1</w:t>
            </w:r>
          </w:p>
        </w:tc>
      </w:tr>
      <w:tr w:rsidR="008E5AAC" w14:paraId="49773721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59BBE4A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B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2DFD3F4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FD324E3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5–1.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23AEBDD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3</w:t>
            </w:r>
          </w:p>
        </w:tc>
      </w:tr>
      <w:tr w:rsidR="008E5AAC" w14:paraId="768E585C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D8ACF84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ukocyt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147F5AF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0A928CB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4–1.2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48ED502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6</w:t>
            </w:r>
          </w:p>
        </w:tc>
      </w:tr>
      <w:tr w:rsidR="008E5AAC" w14:paraId="14C34B43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DE0A8D3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moglob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EB9739B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B94C9B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4–0.9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60A509C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8E5AAC" w14:paraId="3CE8C16C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32B13F8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tele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6A9E7A3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F282A2F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–1.0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2E7425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</w:t>
            </w:r>
          </w:p>
        </w:tc>
      </w:tr>
      <w:tr w:rsidR="008E5AAC" w14:paraId="73ACB059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8512074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sting blood gluco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B56E245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F3372FD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1–1.1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3CF52E9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5</w:t>
            </w:r>
          </w:p>
        </w:tc>
      </w:tr>
      <w:tr w:rsidR="008E5AAC" w14:paraId="5F87F6D3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F64257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C5BCEC1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917C96E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–1.0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9782F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</w:t>
            </w:r>
          </w:p>
        </w:tc>
      </w:tr>
      <w:tr w:rsidR="008E5AAC" w14:paraId="4054E00F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E14E639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GF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2D1164A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A50D8D8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6–0.9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A9BA6A4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</w:tr>
      <w:tr w:rsidR="008E5AAC" w14:paraId="7E82B82E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3246A4E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ric aci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70EF76B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436AFD9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8–1.0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04C192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8</w:t>
            </w:r>
          </w:p>
        </w:tc>
      </w:tr>
      <w:tr w:rsidR="008E5AAC" w14:paraId="3F8F38FA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7E0BB1D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glycerid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37731DD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EC0952C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5–1.2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D278112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0</w:t>
            </w:r>
          </w:p>
        </w:tc>
      </w:tr>
      <w:tr w:rsidR="008E5AAC" w14:paraId="03AB5424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899374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CEAB1AA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2AEAF95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7–1.3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292C563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3</w:t>
            </w:r>
          </w:p>
        </w:tc>
      </w:tr>
      <w:tr w:rsidR="008E5AAC" w14:paraId="5E3280F2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EC78F37" w14:textId="4D25E69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DL-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8CE1C48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61FADD5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4–1.0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85C7649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0</w:t>
            </w:r>
          </w:p>
        </w:tc>
      </w:tr>
      <w:tr w:rsidR="008E5AAC" w14:paraId="4E4FE963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289A71E" w14:textId="64A4D01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DL-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5DD16A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DB99ABF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1–1.4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47241B8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7</w:t>
            </w:r>
          </w:p>
        </w:tc>
      </w:tr>
      <w:tr w:rsidR="008E5AAC" w14:paraId="4458CB57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AB967FC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5D7136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7101CA1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8–1.1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0270789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0</w:t>
            </w:r>
          </w:p>
        </w:tc>
      </w:tr>
      <w:tr w:rsidR="008E5AAC" w14:paraId="4E1D86F7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D7DA7C4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PT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899D7E7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0FCA09E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1–1.0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6AAB639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4</w:t>
            </w:r>
          </w:p>
        </w:tc>
      </w:tr>
      <w:tr w:rsidR="008E5AAC" w14:paraId="5146178F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DCF9EE6" w14:textId="413059F4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-</w:t>
            </w:r>
            <w:r>
              <w:rPr>
                <w:rFonts w:ascii="Times New Roman" w:hAnsi="Times New Roman"/>
              </w:rPr>
              <w:t>dim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10FD059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6B8A44C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1–1.0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483D9C5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8E5AAC" w14:paraId="4EBC3A4E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9029D3F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brinoge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4573AA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170E391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4–3.9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2D70A8A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8E5AAC" w14:paraId="57B4A634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15AAF0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bum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84B828B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8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3DBE1AA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830–0.9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56D286C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&lt; 0.001</w:t>
            </w:r>
          </w:p>
        </w:tc>
      </w:tr>
      <w:tr w:rsidR="008E5AAC" w14:paraId="589FEB36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858F31B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1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77320F6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.1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6C44227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978–1.2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22AA245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103</w:t>
            </w:r>
          </w:p>
        </w:tc>
      </w:tr>
      <w:tr w:rsidR="008E5AAC" w14:paraId="223FE05D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A0F4EA9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V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8496D49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9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3F22C5D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964–0.9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C9CB104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009</w:t>
            </w:r>
          </w:p>
        </w:tc>
      </w:tr>
      <w:tr w:rsidR="008E5AAC" w14:paraId="332AC1C4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78F17A5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ft main dise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78ACFD6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7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35415BD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298–1.6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BD2DB11" w14:textId="77777777" w:rsidR="008E5AAC" w:rsidRDefault="00225356">
            <w:pPr>
              <w:pStyle w:val="1"/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439</w:t>
            </w:r>
          </w:p>
        </w:tc>
      </w:tr>
      <w:tr w:rsidR="008E5AAC" w14:paraId="638CF5B3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A584496" w14:textId="1893ADB4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hree-</w:t>
            </w:r>
            <w:r>
              <w:rPr>
                <w:rFonts w:ascii="Times New Roman" w:hAnsi="Times New Roman"/>
              </w:rPr>
              <w:t>vessel dise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74BF3CC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7D4D9FD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1–1.9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BBB8291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1</w:t>
            </w:r>
          </w:p>
        </w:tc>
      </w:tr>
      <w:tr w:rsidR="008E5AAC" w14:paraId="46447404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1BACC23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stent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363B12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9851202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9–1.3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10A2DB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6</w:t>
            </w:r>
          </w:p>
        </w:tc>
      </w:tr>
      <w:tr w:rsidR="008E5AAC" w14:paraId="3169BA37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2389BB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ntrast volum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D67A154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BA4D78C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8–1.0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DEE135C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4</w:t>
            </w:r>
          </w:p>
        </w:tc>
      </w:tr>
      <w:tr w:rsidR="008E5AAC" w14:paraId="206C4486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019AB52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dr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3CE2C60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7893293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2–0.5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565E0C2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8E5AAC" w14:paraId="5E76338F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8D9E8B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80840D7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FAC6C2B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7–16.3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BE956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8</w:t>
            </w:r>
          </w:p>
        </w:tc>
      </w:tr>
      <w:tr w:rsidR="008E5AAC" w14:paraId="3C8C6C72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7A4D60E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opidogrel/ Ticagrel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9B4C084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64A2AF1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–2.4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65E591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0</w:t>
            </w:r>
          </w:p>
        </w:tc>
      </w:tr>
      <w:tr w:rsidR="008E5AAC" w14:paraId="48F8540D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22927E1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I/AR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FEBD41B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534E2E8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9–1.5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8F1A29D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4</w:t>
            </w:r>
          </w:p>
        </w:tc>
      </w:tr>
      <w:tr w:rsidR="008E5AAC" w14:paraId="0F2810B5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9BD4997" w14:textId="235EB39C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β-</w:t>
            </w:r>
            <w:r>
              <w:rPr>
                <w:rFonts w:ascii="Times New Roman" w:hAnsi="Times New Roman"/>
              </w:rPr>
              <w:t>blocker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DBD2202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BCEA62F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1–1.8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CA0B81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7</w:t>
            </w:r>
          </w:p>
        </w:tc>
      </w:tr>
      <w:tr w:rsidR="008E5AAC" w14:paraId="38DF4FDA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15B61D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EF83F84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4A981A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–3.3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5DF76DA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6</w:t>
            </w:r>
          </w:p>
        </w:tc>
      </w:tr>
      <w:tr w:rsidR="008E5AAC" w14:paraId="43C0584A" w14:textId="77777777">
        <w:trPr>
          <w:jc w:val="center"/>
        </w:trPr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07430C" w14:textId="77777777" w:rsidR="008E5AAC" w:rsidRDefault="0022535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uretic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A40FEE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9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03FEDE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4–5.09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556996" w14:textId="77777777" w:rsidR="008E5AAC" w:rsidRDefault="002253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</w:tbl>
    <w:p w14:paraId="4507DC95" w14:textId="6AA9C3DF" w:rsidR="008E5AAC" w:rsidRDefault="0022535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PC</w:t>
      </w:r>
      <w:r>
        <w:rPr>
          <w:rFonts w:ascii="Times New Roman" w:hAnsi="Times New Roman"/>
        </w:rPr>
        <w:t>-</w:t>
      </w:r>
      <w:r>
        <w:rPr>
          <w:rFonts w:ascii="Times New Roman" w:hAnsi="Times New Roman" w:hint="eastAsia"/>
        </w:rPr>
        <w:t>AKI</w:t>
      </w:r>
      <w:r>
        <w:rPr>
          <w:rFonts w:ascii="Times New Roman" w:hAnsi="Times New Roman"/>
        </w:rPr>
        <w:t>: post-</w:t>
      </w:r>
      <w:r>
        <w:rPr>
          <w:rFonts w:ascii="Times New Roman" w:hAnsi="Times New Roman"/>
        </w:rPr>
        <w:t>contrast acute kidney injury, BMI: body mass index, CKD: chronic kidney disease, NSTEMI: non-</w:t>
      </w:r>
      <w:r>
        <w:rPr>
          <w:rFonts w:ascii="Times New Roman" w:hAnsi="Times New Roman"/>
        </w:rPr>
        <w:t xml:space="preserve">ST elevation myocardial infarction, </w:t>
      </w:r>
      <w:r>
        <w:rPr>
          <w:rFonts w:ascii="Times New Roman" w:hAnsi="Times New Roman" w:hint="eastAsia"/>
        </w:rPr>
        <w:t>CHF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 xml:space="preserve">ongestive heart failure, SBP: systolic blood pressure, DBP: diastolic blood pressure, </w:t>
      </w:r>
      <w:proofErr w:type="spellStart"/>
      <w:r>
        <w:rPr>
          <w:rFonts w:ascii="Times New Roman" w:hAnsi="Times New Roman"/>
        </w:rPr>
        <w:t>SCr</w:t>
      </w:r>
      <w:proofErr w:type="spellEnd"/>
      <w:r>
        <w:rPr>
          <w:rFonts w:ascii="Times New Roman" w:hAnsi="Times New Roman"/>
        </w:rPr>
        <w:t>: serum creatinine, eGFR: estimated glomerular filtration rate, TC: total cholesterol, HDL-C: high-</w:t>
      </w:r>
      <w:r>
        <w:rPr>
          <w:rFonts w:ascii="Times New Roman" w:hAnsi="Times New Roman"/>
        </w:rPr>
        <w:t>density lipoprotein choles</w:t>
      </w:r>
      <w:r>
        <w:rPr>
          <w:rFonts w:ascii="Times New Roman" w:hAnsi="Times New Roman"/>
        </w:rPr>
        <w:t>terol, LDL-</w:t>
      </w:r>
      <w:r>
        <w:rPr>
          <w:rFonts w:ascii="Times New Roman" w:hAnsi="Times New Roman"/>
        </w:rPr>
        <w:t>C: low-</w:t>
      </w:r>
      <w:r>
        <w:rPr>
          <w:rFonts w:ascii="Times New Roman" w:hAnsi="Times New Roman"/>
        </w:rPr>
        <w:t>density lipoprotein cholesterol, PT: prothrombin time, APTT: activated partial thromboplastin time, FAR: fibrinogen-</w:t>
      </w:r>
      <w:r>
        <w:rPr>
          <w:rFonts w:ascii="Times New Roman" w:hAnsi="Times New Roman"/>
        </w:rPr>
        <w:t>to-</w:t>
      </w:r>
      <w:r>
        <w:rPr>
          <w:rFonts w:ascii="Times New Roman" w:hAnsi="Times New Roman"/>
        </w:rPr>
        <w:t>albumin ratio, HbA1c: hemoglobin A1c, LVEF: left ventricular ejection fraction, ACEI: angiotensin-</w:t>
      </w:r>
      <w:r>
        <w:rPr>
          <w:rFonts w:ascii="Times New Roman" w:hAnsi="Times New Roman"/>
        </w:rPr>
        <w:t>converting enzyme inh</w:t>
      </w:r>
      <w:r>
        <w:rPr>
          <w:rFonts w:ascii="Times New Roman" w:hAnsi="Times New Roman"/>
        </w:rPr>
        <w:t>ibitor, ARB: angiotensin receptor blocker.</w:t>
      </w:r>
    </w:p>
    <w:sectPr w:rsidR="008E5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50B"/>
    <w:rsid w:val="EDD14D10"/>
    <w:rsid w:val="000417DB"/>
    <w:rsid w:val="00071FEA"/>
    <w:rsid w:val="00120277"/>
    <w:rsid w:val="00201CDB"/>
    <w:rsid w:val="00225356"/>
    <w:rsid w:val="00295558"/>
    <w:rsid w:val="002C6314"/>
    <w:rsid w:val="002F367E"/>
    <w:rsid w:val="003B6D03"/>
    <w:rsid w:val="004A1B72"/>
    <w:rsid w:val="00526EE2"/>
    <w:rsid w:val="00556E3D"/>
    <w:rsid w:val="005D7948"/>
    <w:rsid w:val="005F2518"/>
    <w:rsid w:val="006011EA"/>
    <w:rsid w:val="0065121F"/>
    <w:rsid w:val="0074419A"/>
    <w:rsid w:val="007A38FF"/>
    <w:rsid w:val="008E5AAC"/>
    <w:rsid w:val="009E304E"/>
    <w:rsid w:val="00A96CB0"/>
    <w:rsid w:val="00AA6892"/>
    <w:rsid w:val="00AD16DD"/>
    <w:rsid w:val="00B2150B"/>
    <w:rsid w:val="00B55FD2"/>
    <w:rsid w:val="00C1344B"/>
    <w:rsid w:val="00C559E7"/>
    <w:rsid w:val="00C75C42"/>
    <w:rsid w:val="00D07E87"/>
    <w:rsid w:val="00DC32C7"/>
    <w:rsid w:val="00DF00A0"/>
    <w:rsid w:val="00FE3EB4"/>
    <w:rsid w:val="2786A045"/>
    <w:rsid w:val="3E7FA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2D8D7"/>
  <w15:docId w15:val="{5717E76D-301A-2440-B59B-E8EAEF2D7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无间隔1"/>
    <w:basedOn w:val="a"/>
    <w:rPr>
      <w:rFonts w:ascii="Calibri" w:eastAsia="宋体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22-02-17T04:13:00Z</dcterms:created>
  <dcterms:modified xsi:type="dcterms:W3CDTF">2022-11-0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550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KSOProductBuildVer">
    <vt:lpwstr>2052-3.8.1.6116</vt:lpwstr>
  </property>
</Properties>
</file>